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DF2F1" w14:textId="77777777" w:rsidR="002F2D26" w:rsidRPr="00BF74A4" w:rsidRDefault="002F2D26" w:rsidP="002F2D26">
      <w:pPr>
        <w:rPr>
          <w:sz w:val="28"/>
          <w:szCs w:val="28"/>
        </w:rPr>
      </w:pPr>
      <w:r w:rsidRPr="00BF74A4">
        <w:rPr>
          <w:sz w:val="28"/>
          <w:szCs w:val="28"/>
        </w:rPr>
        <w:t>Search strategy terms</w:t>
      </w:r>
    </w:p>
    <w:p w14:paraId="6C78F944" w14:textId="2AD92EF0" w:rsidR="00837512" w:rsidRDefault="00837512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2F2D26" w14:paraId="17692951" w14:textId="77777777" w:rsidTr="001B0B37">
        <w:tc>
          <w:tcPr>
            <w:tcW w:w="8296" w:type="dxa"/>
            <w:gridSpan w:val="2"/>
          </w:tcPr>
          <w:p w14:paraId="3C7609F7" w14:textId="2C04EE0F" w:rsidR="002F2D26" w:rsidRDefault="002F2D26" w:rsidP="001B0B37">
            <w:r w:rsidRPr="001852D3">
              <w:t>PubMed</w:t>
            </w:r>
            <w:r>
              <w:t xml:space="preserve">, </w:t>
            </w:r>
            <w:r w:rsidRPr="00332EAE">
              <w:t xml:space="preserve">searched </w:t>
            </w:r>
            <w:r>
              <w:t>3</w:t>
            </w:r>
            <w:r w:rsidR="007347EA">
              <w:t>0</w:t>
            </w:r>
            <w:r w:rsidRPr="00332EAE">
              <w:t>/</w:t>
            </w:r>
            <w:r w:rsidR="007347EA">
              <w:t>4</w:t>
            </w:r>
            <w:r w:rsidRPr="00332EAE">
              <w:t>/202</w:t>
            </w:r>
            <w:r w:rsidR="00F6719D">
              <w:t>2</w:t>
            </w:r>
          </w:p>
        </w:tc>
      </w:tr>
      <w:tr w:rsidR="002F2D26" w14:paraId="6D672AB3" w14:textId="77777777" w:rsidTr="001B0B37">
        <w:tc>
          <w:tcPr>
            <w:tcW w:w="988" w:type="dxa"/>
          </w:tcPr>
          <w:p w14:paraId="3862C113" w14:textId="77777777" w:rsidR="002F2D26" w:rsidRDefault="002F2D26" w:rsidP="001B0B3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7308" w:type="dxa"/>
          </w:tcPr>
          <w:p w14:paraId="3F95B5AB" w14:textId="53EA4055" w:rsidR="002F2D26" w:rsidRDefault="00D775FE" w:rsidP="001B0B37">
            <w:r>
              <w:t>E</w:t>
            </w:r>
            <w:r w:rsidRPr="00D775FE">
              <w:t>xtracorporeal carbon dioxide removal</w:t>
            </w:r>
            <w:r w:rsidR="002F2D26" w:rsidRPr="004A4A30">
              <w:t xml:space="preserve"> [All Fields] OR </w:t>
            </w:r>
            <w:r w:rsidRPr="00D775FE">
              <w:t>ECCO2R</w:t>
            </w:r>
            <w:r w:rsidR="002F2D26" w:rsidRPr="00332EAE">
              <w:t xml:space="preserve"> </w:t>
            </w:r>
            <w:r w:rsidR="002F2D26" w:rsidRPr="0008322D">
              <w:t>[All Fields]</w:t>
            </w:r>
            <w:r w:rsidR="002F2D26" w:rsidRPr="00332EAE">
              <w:t xml:space="preserve"> OR </w:t>
            </w:r>
            <w:r>
              <w:t>E</w:t>
            </w:r>
            <w:r w:rsidRPr="00D775FE">
              <w:t>xtracorporeal lung assist</w:t>
            </w:r>
            <w:r w:rsidR="002F2D26" w:rsidRPr="00332EAE">
              <w:t xml:space="preserve"> </w:t>
            </w:r>
            <w:r w:rsidR="002F2D26" w:rsidRPr="0008322D">
              <w:t>[All Fields]</w:t>
            </w:r>
            <w:r w:rsidR="002F2D26">
              <w:t xml:space="preserve"> OR </w:t>
            </w:r>
            <w:r>
              <w:t>I</w:t>
            </w:r>
            <w:r w:rsidRPr="00D775FE">
              <w:t>nterventional lung assist</w:t>
            </w:r>
            <w:r>
              <w:t xml:space="preserve"> </w:t>
            </w:r>
            <w:r w:rsidRPr="00D775FE">
              <w:t>[All Fields]</w:t>
            </w:r>
          </w:p>
        </w:tc>
      </w:tr>
      <w:tr w:rsidR="002F2D26" w14:paraId="74567646" w14:textId="77777777" w:rsidTr="001B0B37">
        <w:tc>
          <w:tcPr>
            <w:tcW w:w="988" w:type="dxa"/>
          </w:tcPr>
          <w:p w14:paraId="29DDFD1B" w14:textId="77777777" w:rsidR="002F2D26" w:rsidRDefault="002F2D26" w:rsidP="001B0B3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7308" w:type="dxa"/>
          </w:tcPr>
          <w:p w14:paraId="4443B3D3" w14:textId="62C67973" w:rsidR="002F2D26" w:rsidRDefault="00D775FE" w:rsidP="001B0B37">
            <w:r>
              <w:t>A</w:t>
            </w:r>
            <w:r w:rsidRPr="00D775FE">
              <w:t>cute respiratory failure</w:t>
            </w:r>
            <w:r w:rsidR="002F2D26" w:rsidRPr="00332EAE">
              <w:t xml:space="preserve"> </w:t>
            </w:r>
            <w:r w:rsidR="002F2D26" w:rsidRPr="00422E02">
              <w:t>[All Fields]</w:t>
            </w:r>
            <w:r w:rsidR="002F2D26" w:rsidRPr="00332EAE">
              <w:t xml:space="preserve"> OR </w:t>
            </w:r>
            <w:r>
              <w:t>A</w:t>
            </w:r>
            <w:r w:rsidRPr="00D775FE">
              <w:t>cute respiratory distress syndrome</w:t>
            </w:r>
            <w:r w:rsidR="002F2D26" w:rsidRPr="00332EAE">
              <w:t xml:space="preserve"> </w:t>
            </w:r>
            <w:r w:rsidR="002F2D26" w:rsidRPr="00422E02">
              <w:t>[All Fields]</w:t>
            </w:r>
            <w:r w:rsidR="002F2D26" w:rsidRPr="00332EAE">
              <w:t xml:space="preserve"> OR </w:t>
            </w:r>
            <w:r>
              <w:t>C</w:t>
            </w:r>
            <w:r w:rsidRPr="00D775FE">
              <w:t>hronic obstructive pulmonary disease</w:t>
            </w:r>
            <w:r w:rsidR="002F2D26" w:rsidRPr="00332EAE">
              <w:t xml:space="preserve"> </w:t>
            </w:r>
            <w:r w:rsidR="002F2D26" w:rsidRPr="00422E02">
              <w:t>[All Fields]</w:t>
            </w:r>
            <w:r w:rsidR="002F2D26">
              <w:t xml:space="preserve"> </w:t>
            </w:r>
          </w:p>
        </w:tc>
      </w:tr>
      <w:tr w:rsidR="002F2D26" w14:paraId="16AA7FFF" w14:textId="77777777" w:rsidTr="001B0B37">
        <w:tc>
          <w:tcPr>
            <w:tcW w:w="988" w:type="dxa"/>
          </w:tcPr>
          <w:p w14:paraId="3404465A" w14:textId="77777777" w:rsidR="002F2D26" w:rsidRDefault="002F2D26" w:rsidP="001B0B37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7308" w:type="dxa"/>
          </w:tcPr>
          <w:p w14:paraId="230BCC54" w14:textId="77777777" w:rsidR="002F2D26" w:rsidRDefault="002F2D26" w:rsidP="001B0B37">
            <w:r w:rsidRPr="00F32317">
              <w:t>Combine #1 AND #2</w:t>
            </w:r>
            <w:r>
              <w:t xml:space="preserve"> </w:t>
            </w:r>
          </w:p>
        </w:tc>
      </w:tr>
    </w:tbl>
    <w:p w14:paraId="68EA830E" w14:textId="5A6E82C8" w:rsidR="002F2D26" w:rsidRDefault="002F2D26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2F2D26" w14:paraId="640CF4D2" w14:textId="77777777" w:rsidTr="001B0B37">
        <w:tc>
          <w:tcPr>
            <w:tcW w:w="8296" w:type="dxa"/>
            <w:gridSpan w:val="2"/>
          </w:tcPr>
          <w:p w14:paraId="2BFEABAE" w14:textId="7ED8BE2A" w:rsidR="002F2D26" w:rsidRDefault="002F2D26" w:rsidP="001B0B37">
            <w:r w:rsidRPr="00F32317">
              <w:t>Embase,</w:t>
            </w:r>
            <w:r>
              <w:t xml:space="preserve"> </w:t>
            </w:r>
            <w:r w:rsidRPr="00F32317">
              <w:t xml:space="preserve">searched </w:t>
            </w:r>
            <w:r>
              <w:t>3</w:t>
            </w:r>
            <w:r w:rsidR="007347EA">
              <w:t>0</w:t>
            </w:r>
            <w:r w:rsidRPr="00F32317">
              <w:t>/</w:t>
            </w:r>
            <w:r w:rsidR="007347EA">
              <w:t>4</w:t>
            </w:r>
            <w:r w:rsidRPr="00F32317">
              <w:t>/202</w:t>
            </w:r>
            <w:r w:rsidR="00F6719D">
              <w:t>2</w:t>
            </w:r>
          </w:p>
        </w:tc>
      </w:tr>
      <w:tr w:rsidR="002F2D26" w14:paraId="275D8F48" w14:textId="77777777" w:rsidTr="001B0B37">
        <w:tc>
          <w:tcPr>
            <w:tcW w:w="988" w:type="dxa"/>
          </w:tcPr>
          <w:p w14:paraId="601913FC" w14:textId="77777777" w:rsidR="002F2D26" w:rsidRDefault="002F2D26" w:rsidP="001B0B3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7308" w:type="dxa"/>
          </w:tcPr>
          <w:p w14:paraId="3D209E16" w14:textId="7381479B" w:rsidR="002F2D26" w:rsidRDefault="001562D1" w:rsidP="001B0B37">
            <w:r w:rsidRPr="001562D1">
              <w:t>Extracorporeal carbon dioxide removal</w:t>
            </w:r>
            <w:r w:rsidR="002F2D26" w:rsidRPr="004A4A30">
              <w:t xml:space="preserve"> [ti/ab] OR </w:t>
            </w:r>
            <w:r w:rsidRPr="001562D1">
              <w:t>ECCO2R</w:t>
            </w:r>
            <w:r w:rsidR="002F2D26" w:rsidRPr="00332EAE">
              <w:t xml:space="preserve"> [</w:t>
            </w:r>
            <w:r w:rsidR="002F2D26" w:rsidRPr="00BF74A4">
              <w:t>ti/ab</w:t>
            </w:r>
            <w:r w:rsidR="002F2D26" w:rsidRPr="00332EAE">
              <w:t xml:space="preserve">] OR </w:t>
            </w:r>
            <w:r w:rsidRPr="001562D1">
              <w:t>Extracorporeal lung assist [ti/ab] OR Interventional lung assist</w:t>
            </w:r>
            <w:r w:rsidR="002F2D26" w:rsidRPr="00332EAE">
              <w:t xml:space="preserve"> </w:t>
            </w:r>
            <w:r w:rsidR="002F2D26" w:rsidRPr="00B75478">
              <w:t>[ti/ab]</w:t>
            </w:r>
          </w:p>
        </w:tc>
      </w:tr>
      <w:tr w:rsidR="002F2D26" w14:paraId="0484C817" w14:textId="77777777" w:rsidTr="001B0B37">
        <w:tc>
          <w:tcPr>
            <w:tcW w:w="988" w:type="dxa"/>
          </w:tcPr>
          <w:p w14:paraId="4B4E761A" w14:textId="77777777" w:rsidR="002F2D26" w:rsidRDefault="002F2D26" w:rsidP="001B0B3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7308" w:type="dxa"/>
          </w:tcPr>
          <w:p w14:paraId="1C159F16" w14:textId="62DD3FE0" w:rsidR="002F2D26" w:rsidRDefault="00F6719D" w:rsidP="001B0B37">
            <w:r w:rsidRPr="00F6719D">
              <w:t>Acute respiratory failure</w:t>
            </w:r>
            <w:r w:rsidR="002F2D26" w:rsidRPr="00F32317">
              <w:t xml:space="preserve"> [</w:t>
            </w:r>
            <w:r w:rsidR="002F2D26" w:rsidRPr="00BF74A4">
              <w:t>ti/ab</w:t>
            </w:r>
            <w:r w:rsidR="002F2D26" w:rsidRPr="00F32317">
              <w:t xml:space="preserve">] OR </w:t>
            </w:r>
            <w:r w:rsidRPr="00F6719D">
              <w:t>Acute respiratory distress syndrome</w:t>
            </w:r>
            <w:r w:rsidR="002F2D26" w:rsidRPr="00F32317">
              <w:t xml:space="preserve"> [</w:t>
            </w:r>
            <w:r w:rsidR="002F2D26" w:rsidRPr="00BF74A4">
              <w:t>ti/ab</w:t>
            </w:r>
            <w:r w:rsidR="002F2D26" w:rsidRPr="00F32317">
              <w:t xml:space="preserve">] OR </w:t>
            </w:r>
            <w:r w:rsidRPr="00F6719D">
              <w:t>Chronic obstructive pulmonary disease</w:t>
            </w:r>
            <w:r w:rsidR="002F2D26" w:rsidRPr="00F32317">
              <w:t xml:space="preserve"> [</w:t>
            </w:r>
            <w:r w:rsidR="002F2D26" w:rsidRPr="00BF74A4">
              <w:t>ti/ab</w:t>
            </w:r>
            <w:r w:rsidR="002F2D26" w:rsidRPr="00F32317">
              <w:t>]</w:t>
            </w:r>
          </w:p>
        </w:tc>
      </w:tr>
      <w:tr w:rsidR="002F2D26" w14:paraId="04F64728" w14:textId="77777777" w:rsidTr="001B0B37">
        <w:tc>
          <w:tcPr>
            <w:tcW w:w="988" w:type="dxa"/>
          </w:tcPr>
          <w:p w14:paraId="74FCDD90" w14:textId="77777777" w:rsidR="002F2D26" w:rsidRDefault="002F2D26" w:rsidP="001B0B37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7308" w:type="dxa"/>
          </w:tcPr>
          <w:p w14:paraId="23CCDAE5" w14:textId="77777777" w:rsidR="002F2D26" w:rsidRDefault="002F2D26" w:rsidP="001B0B37">
            <w:r w:rsidRPr="00F32317">
              <w:t>Combine #1 AND #2</w:t>
            </w:r>
          </w:p>
        </w:tc>
      </w:tr>
    </w:tbl>
    <w:p w14:paraId="5C9C2405" w14:textId="2C52CECE" w:rsidR="002F2D26" w:rsidRDefault="002F2D26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2F2D26" w14:paraId="2AAB655B" w14:textId="77777777" w:rsidTr="001B0B37">
        <w:tc>
          <w:tcPr>
            <w:tcW w:w="8296" w:type="dxa"/>
            <w:gridSpan w:val="2"/>
          </w:tcPr>
          <w:p w14:paraId="16392E21" w14:textId="4EAF25B0" w:rsidR="002F2D26" w:rsidRDefault="002F2D26" w:rsidP="001B0B37">
            <w:r>
              <w:rPr>
                <w:rFonts w:hint="eastAsia"/>
                <w:lang w:eastAsia="zh-CN"/>
              </w:rPr>
              <w:t>W</w:t>
            </w:r>
            <w:r>
              <w:rPr>
                <w:lang w:eastAsia="zh-CN"/>
              </w:rPr>
              <w:t xml:space="preserve">eb of Science, </w:t>
            </w:r>
            <w:r w:rsidRPr="008D541A">
              <w:rPr>
                <w:lang w:eastAsia="zh-CN"/>
              </w:rPr>
              <w:t xml:space="preserve">searched </w:t>
            </w:r>
            <w:r>
              <w:rPr>
                <w:lang w:eastAsia="zh-CN"/>
              </w:rPr>
              <w:t>3</w:t>
            </w:r>
            <w:r w:rsidR="007347EA">
              <w:rPr>
                <w:lang w:eastAsia="zh-CN"/>
              </w:rPr>
              <w:t>0</w:t>
            </w:r>
            <w:r w:rsidRPr="008D541A">
              <w:rPr>
                <w:lang w:eastAsia="zh-CN"/>
              </w:rPr>
              <w:t>/</w:t>
            </w:r>
            <w:r w:rsidR="007347EA">
              <w:rPr>
                <w:lang w:eastAsia="zh-CN"/>
              </w:rPr>
              <w:t>4</w:t>
            </w:r>
            <w:r w:rsidRPr="008D541A">
              <w:rPr>
                <w:lang w:eastAsia="zh-CN"/>
              </w:rPr>
              <w:t>/202</w:t>
            </w:r>
            <w:r w:rsidR="00F6719D">
              <w:rPr>
                <w:lang w:eastAsia="zh-CN"/>
              </w:rPr>
              <w:t>2</w:t>
            </w:r>
          </w:p>
        </w:tc>
      </w:tr>
      <w:tr w:rsidR="002F2D26" w14:paraId="356957B1" w14:textId="77777777" w:rsidTr="001B0B37">
        <w:tc>
          <w:tcPr>
            <w:tcW w:w="988" w:type="dxa"/>
          </w:tcPr>
          <w:p w14:paraId="0C5C24D6" w14:textId="77777777" w:rsidR="002F2D26" w:rsidRDefault="002F2D26" w:rsidP="001B0B3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7308" w:type="dxa"/>
          </w:tcPr>
          <w:p w14:paraId="45FDD1E0" w14:textId="510213DD" w:rsidR="002F2D26" w:rsidRDefault="002F2D26" w:rsidP="001B0B37">
            <w:r w:rsidRPr="00FA6BF9">
              <w:t>TS = (</w:t>
            </w:r>
            <w:r w:rsidR="00F6719D" w:rsidRPr="00F6719D">
              <w:t>Extracorporeal carbon dioxide removal</w:t>
            </w:r>
            <w:r w:rsidRPr="00FA6BF9">
              <w:t xml:space="preserve">) OR </w:t>
            </w:r>
            <w:r w:rsidRPr="00BF74A4">
              <w:t>TS = (</w:t>
            </w:r>
            <w:r w:rsidR="00F6719D" w:rsidRPr="00F6719D">
              <w:t>ECCO2R</w:t>
            </w:r>
            <w:r w:rsidRPr="00BF74A4">
              <w:t>) OR TS = (</w:t>
            </w:r>
            <w:r w:rsidR="00F6719D" w:rsidRPr="00F6719D">
              <w:t>Extracorporeal lung assist</w:t>
            </w:r>
            <w:r w:rsidRPr="00BF74A4">
              <w:t xml:space="preserve">) </w:t>
            </w:r>
            <w:r w:rsidRPr="00E97390">
              <w:t xml:space="preserve">OR </w:t>
            </w:r>
            <w:r>
              <w:t xml:space="preserve">TS </w:t>
            </w:r>
            <w:r w:rsidRPr="00BF74A4">
              <w:t>=</w:t>
            </w:r>
            <w:r>
              <w:t xml:space="preserve"> (</w:t>
            </w:r>
            <w:r w:rsidR="00F6719D" w:rsidRPr="00F6719D">
              <w:t>Interventional lung assist</w:t>
            </w:r>
            <w:r>
              <w:t>)</w:t>
            </w:r>
          </w:p>
        </w:tc>
      </w:tr>
      <w:tr w:rsidR="002F2D26" w14:paraId="6065BB41" w14:textId="77777777" w:rsidTr="001B0B37">
        <w:tc>
          <w:tcPr>
            <w:tcW w:w="988" w:type="dxa"/>
          </w:tcPr>
          <w:p w14:paraId="2555E88F" w14:textId="77777777" w:rsidR="002F2D26" w:rsidRDefault="002F2D26" w:rsidP="001B0B3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7308" w:type="dxa"/>
          </w:tcPr>
          <w:p w14:paraId="6BC785D2" w14:textId="00D5BB74" w:rsidR="002F2D26" w:rsidRDefault="002F2D26" w:rsidP="001B0B37">
            <w:r w:rsidRPr="00BF74A4">
              <w:t>TS =</w:t>
            </w:r>
            <w:r>
              <w:t xml:space="preserve"> (</w:t>
            </w:r>
            <w:r w:rsidR="00C04B62" w:rsidRPr="00C04B62">
              <w:t>Acute respiratory failure</w:t>
            </w:r>
            <w:r>
              <w:t>)</w:t>
            </w:r>
            <w:r w:rsidRPr="00F32317">
              <w:t xml:space="preserve"> OR </w:t>
            </w:r>
            <w:r w:rsidRPr="00BF74A4">
              <w:t>TS =</w:t>
            </w:r>
            <w:r>
              <w:t xml:space="preserve"> (</w:t>
            </w:r>
            <w:r w:rsidR="00C04B62" w:rsidRPr="00C04B62">
              <w:t>Acute respiratory distress</w:t>
            </w:r>
            <w:r w:rsidR="00C04B62">
              <w:t xml:space="preserve"> </w:t>
            </w:r>
            <w:r w:rsidR="00C04B62" w:rsidRPr="00C04B62">
              <w:t>syndrome</w:t>
            </w:r>
            <w:r>
              <w:t>)</w:t>
            </w:r>
            <w:r w:rsidRPr="00F32317">
              <w:t xml:space="preserve"> OR </w:t>
            </w:r>
            <w:r w:rsidRPr="00BF74A4">
              <w:t>TS =</w:t>
            </w:r>
            <w:r>
              <w:t xml:space="preserve"> (</w:t>
            </w:r>
            <w:r w:rsidR="00C04B62" w:rsidRPr="00C04B62">
              <w:t>Chronic obstructive pulmonary disease</w:t>
            </w:r>
            <w:r>
              <w:t>)</w:t>
            </w:r>
          </w:p>
        </w:tc>
      </w:tr>
      <w:tr w:rsidR="002F2D26" w14:paraId="34117E6D" w14:textId="77777777" w:rsidTr="001B0B37">
        <w:tc>
          <w:tcPr>
            <w:tcW w:w="988" w:type="dxa"/>
          </w:tcPr>
          <w:p w14:paraId="39CD9118" w14:textId="77777777" w:rsidR="002F2D26" w:rsidRDefault="002F2D26" w:rsidP="001B0B37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7308" w:type="dxa"/>
          </w:tcPr>
          <w:p w14:paraId="1E440F73" w14:textId="77777777" w:rsidR="002F2D26" w:rsidRDefault="002F2D26" w:rsidP="001B0B37">
            <w:r w:rsidRPr="00F32317">
              <w:t>Combine #1 AND #2</w:t>
            </w:r>
            <w:r>
              <w:t xml:space="preserve"> </w:t>
            </w:r>
          </w:p>
        </w:tc>
      </w:tr>
    </w:tbl>
    <w:p w14:paraId="7FD47FD6" w14:textId="4EEFBB1C" w:rsidR="002F2D26" w:rsidRDefault="002F2D26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2F2D26" w14:paraId="3A97F41C" w14:textId="77777777" w:rsidTr="001B0B37">
        <w:tc>
          <w:tcPr>
            <w:tcW w:w="8296" w:type="dxa"/>
            <w:gridSpan w:val="2"/>
          </w:tcPr>
          <w:p w14:paraId="72802EFF" w14:textId="79C6A461" w:rsidR="002F2D26" w:rsidRDefault="002F2D26" w:rsidP="001B0B37">
            <w:r w:rsidRPr="008D541A">
              <w:t>the Cochrane Library,</w:t>
            </w:r>
            <w:r>
              <w:t xml:space="preserve"> </w:t>
            </w:r>
            <w:r w:rsidRPr="008D541A">
              <w:t xml:space="preserve">searched </w:t>
            </w:r>
            <w:r>
              <w:t>3</w:t>
            </w:r>
            <w:r w:rsidR="007347EA">
              <w:t>0</w:t>
            </w:r>
            <w:r w:rsidRPr="008D541A">
              <w:t>/</w:t>
            </w:r>
            <w:r w:rsidR="007347EA">
              <w:t>4</w:t>
            </w:r>
            <w:r w:rsidRPr="008D541A">
              <w:t>/202</w:t>
            </w:r>
            <w:r w:rsidR="00DD5EFD">
              <w:t>2</w:t>
            </w:r>
          </w:p>
        </w:tc>
      </w:tr>
      <w:tr w:rsidR="002F2D26" w14:paraId="354C379E" w14:textId="77777777" w:rsidTr="001B0B37">
        <w:tc>
          <w:tcPr>
            <w:tcW w:w="988" w:type="dxa"/>
          </w:tcPr>
          <w:p w14:paraId="727C993B" w14:textId="77777777" w:rsidR="002F2D26" w:rsidRDefault="002F2D26" w:rsidP="001B0B3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7308" w:type="dxa"/>
          </w:tcPr>
          <w:p w14:paraId="310F5C14" w14:textId="5FE11694" w:rsidR="002F2D26" w:rsidRDefault="00DD5EFD" w:rsidP="001B0B37">
            <w:r w:rsidRPr="00DD5EFD">
              <w:t>Extracorporeal carbon dioxide removal</w:t>
            </w:r>
            <w:r w:rsidR="002F2D26" w:rsidRPr="00FA6BF9">
              <w:t xml:space="preserve"> [ti/ab/kw] OR </w:t>
            </w:r>
            <w:r w:rsidRPr="00DD5EFD">
              <w:t>ECCO2R</w:t>
            </w:r>
            <w:r w:rsidR="002F2D26" w:rsidRPr="008D541A">
              <w:t xml:space="preserve"> [ti/ab/kw] OR </w:t>
            </w:r>
            <w:r w:rsidRPr="00DD5EFD">
              <w:t>Extracorporeal lung assist</w:t>
            </w:r>
            <w:r w:rsidR="002F2D26" w:rsidRPr="008D541A">
              <w:t xml:space="preserve"> [ti/ab/kw]</w:t>
            </w:r>
            <w:r w:rsidR="002F2D26">
              <w:t xml:space="preserve"> </w:t>
            </w:r>
            <w:r w:rsidR="002F2D26" w:rsidRPr="00E97390">
              <w:t xml:space="preserve">OR </w:t>
            </w:r>
            <w:r w:rsidRPr="00DD5EFD">
              <w:t>Interventional lung assist</w:t>
            </w:r>
            <w:r w:rsidR="002F2D26" w:rsidRPr="00E97390">
              <w:t xml:space="preserve"> [ti/ab/kw]</w:t>
            </w:r>
          </w:p>
        </w:tc>
      </w:tr>
      <w:tr w:rsidR="002F2D26" w14:paraId="5E4048A1" w14:textId="77777777" w:rsidTr="001B0B37">
        <w:tc>
          <w:tcPr>
            <w:tcW w:w="988" w:type="dxa"/>
          </w:tcPr>
          <w:p w14:paraId="47FE85C2" w14:textId="77777777" w:rsidR="002F2D26" w:rsidRDefault="002F2D26" w:rsidP="001B0B3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7308" w:type="dxa"/>
          </w:tcPr>
          <w:p w14:paraId="0A5E49C2" w14:textId="359AED1D" w:rsidR="002F2D26" w:rsidRDefault="00DD5EFD" w:rsidP="001B0B37">
            <w:r w:rsidRPr="00DD5EFD">
              <w:t>Acute respiratory failure</w:t>
            </w:r>
            <w:r w:rsidR="002F2D26" w:rsidRPr="008D541A">
              <w:t xml:space="preserve"> [ti/ab/kw] OR </w:t>
            </w:r>
            <w:r w:rsidRPr="00DD5EFD">
              <w:t>Acute respiratory distress syndrome</w:t>
            </w:r>
            <w:r w:rsidR="002F2D26" w:rsidRPr="008D541A">
              <w:t xml:space="preserve"> [ ti or ab or kw] OR </w:t>
            </w:r>
            <w:r w:rsidRPr="00DD5EFD">
              <w:t>Chronic obstructive pulmonary disease</w:t>
            </w:r>
            <w:r w:rsidR="002F2D26" w:rsidRPr="008D541A">
              <w:t xml:space="preserve"> [ ti or ab or kw]</w:t>
            </w:r>
          </w:p>
        </w:tc>
      </w:tr>
      <w:tr w:rsidR="002F2D26" w14:paraId="38DB9C15" w14:textId="77777777" w:rsidTr="001B0B37">
        <w:tc>
          <w:tcPr>
            <w:tcW w:w="988" w:type="dxa"/>
          </w:tcPr>
          <w:p w14:paraId="632F2852" w14:textId="77777777" w:rsidR="002F2D26" w:rsidRDefault="002F2D26" w:rsidP="001B0B37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7308" w:type="dxa"/>
          </w:tcPr>
          <w:p w14:paraId="232AB7D8" w14:textId="77777777" w:rsidR="002F2D26" w:rsidRDefault="002F2D26" w:rsidP="001B0B37">
            <w:r w:rsidRPr="008D541A">
              <w:t xml:space="preserve">Combine #1 AND #2 </w:t>
            </w:r>
          </w:p>
        </w:tc>
      </w:tr>
    </w:tbl>
    <w:p w14:paraId="5DE9FF81" w14:textId="77777777" w:rsidR="002F2D26" w:rsidRDefault="002F2D26"/>
    <w:sectPr w:rsidR="002F2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6858D" w14:textId="77777777" w:rsidR="00C24841" w:rsidRDefault="00C24841" w:rsidP="002F2D26">
      <w:r>
        <w:separator/>
      </w:r>
    </w:p>
  </w:endnote>
  <w:endnote w:type="continuationSeparator" w:id="0">
    <w:p w14:paraId="7DE95C2A" w14:textId="77777777" w:rsidR="00C24841" w:rsidRDefault="00C24841" w:rsidP="002F2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68871" w14:textId="77777777" w:rsidR="00C24841" w:rsidRDefault="00C24841" w:rsidP="002F2D26">
      <w:r>
        <w:separator/>
      </w:r>
    </w:p>
  </w:footnote>
  <w:footnote w:type="continuationSeparator" w:id="0">
    <w:p w14:paraId="176A1ECB" w14:textId="77777777" w:rsidR="00C24841" w:rsidRDefault="00C24841" w:rsidP="002F2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3FF"/>
    <w:rsid w:val="001562D1"/>
    <w:rsid w:val="002F2D26"/>
    <w:rsid w:val="004530AD"/>
    <w:rsid w:val="007347EA"/>
    <w:rsid w:val="00837512"/>
    <w:rsid w:val="00A12A65"/>
    <w:rsid w:val="00C04B62"/>
    <w:rsid w:val="00C24841"/>
    <w:rsid w:val="00D775FE"/>
    <w:rsid w:val="00DD5EFD"/>
    <w:rsid w:val="00F6719D"/>
    <w:rsid w:val="00FE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29BA34"/>
  <w15:chartTrackingRefBased/>
  <w15:docId w15:val="{DC8AB90E-0CD8-415B-BF46-002F37C40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2D26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2D2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F2D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2D26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F2D26"/>
    <w:rPr>
      <w:sz w:val="18"/>
      <w:szCs w:val="18"/>
    </w:rPr>
  </w:style>
  <w:style w:type="table" w:styleId="a7">
    <w:name w:val="Table Grid"/>
    <w:basedOn w:val="a1"/>
    <w:uiPriority w:val="39"/>
    <w:rsid w:val="002F2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志锋</dc:creator>
  <cp:keywords/>
  <dc:description/>
  <cp:lastModifiedBy>周 志锋</cp:lastModifiedBy>
  <cp:revision>8</cp:revision>
  <dcterms:created xsi:type="dcterms:W3CDTF">2022-03-20T06:56:00Z</dcterms:created>
  <dcterms:modified xsi:type="dcterms:W3CDTF">2022-08-27T10:46:00Z</dcterms:modified>
</cp:coreProperties>
</file>